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260F" w:rsidRPr="008600A3" w:rsidRDefault="007A7B9D" w:rsidP="0090260F">
      <w:pPr>
        <w:spacing w:after="0" w:line="240" w:lineRule="auto"/>
        <w:jc w:val="both"/>
        <w:rPr>
          <w:rFonts w:ascii="Calibri" w:eastAsia="Times New Roman" w:hAnsi="Calibri" w:cs="Calibri"/>
          <w:i/>
          <w:sz w:val="18"/>
          <w:szCs w:val="18"/>
          <w:lang w:val="en-US"/>
        </w:rPr>
      </w:pPr>
      <w:bookmarkStart w:id="0" w:name="_GoBack"/>
      <w:r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Supplementary table </w:t>
      </w:r>
      <w:r w:rsidR="00DD3762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>3</w:t>
      </w:r>
      <w:r w:rsidR="0090260F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- Differences in spatial distribution of the tumor infiltrating immune cells. </w:t>
      </w:r>
      <w:r w:rsidR="00F82888" w:rsidRPr="008600A3">
        <w:rPr>
          <w:rFonts w:ascii="Calibri" w:eastAsia="Times New Roman" w:hAnsi="Calibri" w:cs="Calibri"/>
          <w:b/>
          <w:i/>
          <w:sz w:val="18"/>
          <w:szCs w:val="18"/>
          <w:lang w:val="en-US"/>
        </w:rPr>
        <w:t>(a)</w:t>
      </w:r>
      <w:r w:rsidR="0090260F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: </w:t>
      </w:r>
      <w:r w:rsidR="004F64D7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The </w:t>
      </w:r>
      <w:r w:rsidR="003F29D0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>P</w:t>
      </w:r>
      <w:r w:rsidR="004F64D7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-values for interaction between region and group (age group or G8 group) are presented. </w:t>
      </w:r>
      <w:r w:rsidR="00F82888" w:rsidRPr="008600A3">
        <w:rPr>
          <w:rFonts w:ascii="Calibri" w:eastAsia="Times New Roman" w:hAnsi="Calibri" w:cs="Calibri"/>
          <w:b/>
          <w:i/>
          <w:sz w:val="18"/>
          <w:szCs w:val="18"/>
          <w:lang w:val="en-US"/>
        </w:rPr>
        <w:t>(b)</w:t>
      </w:r>
      <w:r w:rsidR="0090260F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>: Irrespective of the interaction test, differences between age groups</w:t>
      </w:r>
      <w:r w:rsidR="00423873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and G8 group</w:t>
      </w:r>
      <w:r w:rsidR="0090260F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by regions are shown. Difference &gt;</w:t>
      </w:r>
      <w:r w:rsidR="00EB198C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>0</w:t>
      </w:r>
      <w:r w:rsidR="0090260F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means higher proportion in tumor center than invasive front. Difference &lt;</w:t>
      </w:r>
      <w:r w:rsidR="00EB198C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>0</w:t>
      </w:r>
      <w:r w:rsidR="0090260F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means lower proportion in tumor center than invasive front. </w:t>
      </w:r>
      <w:r w:rsidR="004F64D7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>Linear mixed models were used for data analysis.</w:t>
      </w:r>
      <w:r w:rsidR="00F82888" w:rsidRPr="008600A3">
        <w:rPr>
          <w:rFonts w:ascii="Calibri" w:eastAsia="Times New Roman" w:hAnsi="Calibri" w:cs="Calibri"/>
          <w:i/>
          <w:sz w:val="18"/>
          <w:szCs w:val="18"/>
          <w:lang w:val="en-US"/>
        </w:rPr>
        <w:t xml:space="preserve"> Significance threshold was set below 5% (marked in grey).</w:t>
      </w:r>
    </w:p>
    <w:bookmarkEnd w:id="0"/>
    <w:p w:rsidR="0090260F" w:rsidRDefault="0090260F" w:rsidP="0090260F">
      <w:pPr>
        <w:spacing w:after="0" w:line="240" w:lineRule="auto"/>
        <w:jc w:val="both"/>
        <w:rPr>
          <w:rFonts w:ascii="Calibri" w:eastAsia="Times New Roman" w:hAnsi="Calibri" w:cs="Calibri"/>
          <w:color w:val="000000"/>
          <w:sz w:val="18"/>
          <w:szCs w:val="18"/>
          <w:lang w:val="en-US"/>
        </w:rPr>
      </w:pPr>
    </w:p>
    <w:tbl>
      <w:tblPr>
        <w:tblW w:w="2008" w:type="dxa"/>
        <w:tblLook w:val="04A0" w:firstRow="1" w:lastRow="0" w:firstColumn="1" w:lastColumn="0" w:noHBand="0" w:noVBand="1"/>
      </w:tblPr>
      <w:tblGrid>
        <w:gridCol w:w="754"/>
        <w:gridCol w:w="627"/>
        <w:gridCol w:w="627"/>
      </w:tblGrid>
      <w:tr w:rsidR="00D661A0" w:rsidRPr="00D661A0" w:rsidTr="0090260F">
        <w:trPr>
          <w:trHeight w:val="300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61A0" w:rsidRPr="00F82888" w:rsidRDefault="00F82888" w:rsidP="0090260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F82888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(a)</w:t>
            </w:r>
          </w:p>
        </w:tc>
        <w:tc>
          <w:tcPr>
            <w:tcW w:w="125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3F29D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values for interaction</w:t>
            </w:r>
          </w:p>
        </w:tc>
      </w:tr>
      <w:tr w:rsidR="00D661A0" w:rsidRPr="00D661A0" w:rsidTr="0090260F">
        <w:trPr>
          <w:cantSplit/>
          <w:trHeight w:val="300"/>
        </w:trPr>
        <w:tc>
          <w:tcPr>
            <w:tcW w:w="7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G8</w:t>
            </w:r>
          </w:p>
        </w:tc>
      </w:tr>
      <w:tr w:rsidR="00D661A0" w:rsidRPr="00D661A0" w:rsidTr="0090260F">
        <w:trPr>
          <w:cantSplit/>
          <w:trHeight w:val="300"/>
        </w:trPr>
        <w:tc>
          <w:tcPr>
            <w:tcW w:w="7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3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9</w:t>
            </w:r>
          </w:p>
        </w:tc>
        <w:tc>
          <w:tcPr>
            <w:tcW w:w="6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5</w:t>
            </w:r>
          </w:p>
        </w:tc>
      </w:tr>
      <w:tr w:rsidR="00D661A0" w:rsidRPr="00D661A0" w:rsidTr="0090260F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95</w:t>
            </w:r>
          </w:p>
        </w:tc>
      </w:tr>
      <w:tr w:rsidR="00D661A0" w:rsidRPr="00D661A0" w:rsidTr="0090260F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918</w:t>
            </w:r>
          </w:p>
        </w:tc>
      </w:tr>
      <w:tr w:rsidR="00D661A0" w:rsidRPr="00D661A0" w:rsidTr="0090260F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8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9</w:t>
            </w:r>
          </w:p>
        </w:tc>
      </w:tr>
      <w:tr w:rsidR="00D661A0" w:rsidRPr="00D661A0" w:rsidTr="0090260F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CD20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61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708</w:t>
            </w:r>
          </w:p>
        </w:tc>
      </w:tr>
      <w:tr w:rsidR="00D661A0" w:rsidRPr="00D661A0" w:rsidTr="0090260F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FOXP3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8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61A0" w:rsidRPr="00D661A0" w:rsidRDefault="00D661A0" w:rsidP="00D661A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D661A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458</w:t>
            </w:r>
          </w:p>
        </w:tc>
      </w:tr>
    </w:tbl>
    <w:p w:rsidR="00BB4B35" w:rsidRDefault="00BB4B35">
      <w:pPr>
        <w:rPr>
          <w:sz w:val="18"/>
          <w:szCs w:val="18"/>
        </w:rPr>
      </w:pPr>
    </w:p>
    <w:tbl>
      <w:tblPr>
        <w:tblW w:w="9781" w:type="dxa"/>
        <w:tblLook w:val="04A0" w:firstRow="1" w:lastRow="0" w:firstColumn="1" w:lastColumn="0" w:noHBand="0" w:noVBand="1"/>
      </w:tblPr>
      <w:tblGrid>
        <w:gridCol w:w="754"/>
        <w:gridCol w:w="981"/>
        <w:gridCol w:w="817"/>
        <w:gridCol w:w="992"/>
        <w:gridCol w:w="851"/>
        <w:gridCol w:w="981"/>
        <w:gridCol w:w="861"/>
        <w:gridCol w:w="981"/>
        <w:gridCol w:w="820"/>
        <w:gridCol w:w="981"/>
        <w:gridCol w:w="762"/>
      </w:tblGrid>
      <w:tr w:rsidR="004F64D7" w:rsidRPr="004F64D7" w:rsidTr="004F64D7">
        <w:trPr>
          <w:trHeight w:val="300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F82888" w:rsidRDefault="00F82888" w:rsidP="004F64D7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F82888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(b)</w:t>
            </w:r>
          </w:p>
        </w:tc>
        <w:tc>
          <w:tcPr>
            <w:tcW w:w="179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8B6BA6" w:rsidP="004F64D7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oung</w:t>
            </w:r>
            <w:r w:rsid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 (</w:t>
            </w:r>
            <w:r w:rsidR="004F64D7" w:rsidRP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35-45</w:t>
            </w:r>
            <w:r w:rsidR="00F8288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4F64D7" w:rsidRP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</w:t>
            </w:r>
            <w:r w:rsidR="00F8288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ears</w:t>
            </w:r>
            <w:r w:rsid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8B6BA6" w:rsidP="008B6B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Middle</w:t>
            </w:r>
            <w:r w:rsid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 (</w:t>
            </w:r>
            <w:r w:rsidR="004F64D7" w:rsidRP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55-65</w:t>
            </w:r>
            <w:r w:rsidR="00F8288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="004F64D7" w:rsidRP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</w:t>
            </w:r>
            <w:r w:rsidR="00F8288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ears</w:t>
            </w:r>
            <w:r w:rsid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8B6BA6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O</w:t>
            </w:r>
            <w:r w:rsidR="008B6BA6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ld 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</w:t>
            </w:r>
            <w:r w:rsidRP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≥70</w:t>
            </w:r>
            <w:r w:rsidR="00F8288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4F64D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</w:t>
            </w:r>
            <w:r w:rsidR="00F82888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ears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8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G8</w:t>
            </w:r>
            <w:r w:rsidR="006718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F64D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&gt;</w:t>
            </w:r>
            <w:r w:rsidR="006718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F64D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14 (‘fit’)</w:t>
            </w:r>
          </w:p>
        </w:tc>
        <w:tc>
          <w:tcPr>
            <w:tcW w:w="1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G8</w:t>
            </w:r>
            <w:r w:rsidR="006718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F64D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≤</w:t>
            </w:r>
            <w:r w:rsidR="0067182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4F64D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14 (‘frail’)</w:t>
            </w:r>
          </w:p>
        </w:tc>
      </w:tr>
      <w:tr w:rsidR="004F64D7" w:rsidRPr="004F64D7" w:rsidTr="004F64D7">
        <w:trPr>
          <w:cantSplit/>
          <w:trHeight w:val="300"/>
        </w:trPr>
        <w:tc>
          <w:tcPr>
            <w:tcW w:w="75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F29D0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F29D0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F29D0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F29D0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Difference 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F29D0">
              <w:rPr>
                <w:rFonts w:eastAsia="Times New Roman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value</w:t>
            </w:r>
          </w:p>
        </w:tc>
      </w:tr>
      <w:tr w:rsidR="004F64D7" w:rsidRPr="004F64D7" w:rsidTr="004F64D7">
        <w:trPr>
          <w:cantSplit/>
          <w:trHeight w:val="300"/>
        </w:trPr>
        <w:tc>
          <w:tcPr>
            <w:tcW w:w="754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3</w:t>
            </w:r>
          </w:p>
        </w:tc>
        <w:tc>
          <w:tcPr>
            <w:tcW w:w="98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3.4</w:t>
            </w:r>
          </w:p>
        </w:tc>
        <w:tc>
          <w:tcPr>
            <w:tcW w:w="8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1.5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98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1.0</w:t>
            </w:r>
          </w:p>
        </w:tc>
        <w:tc>
          <w:tcPr>
            <w:tcW w:w="861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1</w:t>
            </w:r>
          </w:p>
        </w:tc>
        <w:tc>
          <w:tcPr>
            <w:tcW w:w="981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98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4.5</w:t>
            </w:r>
          </w:p>
        </w:tc>
        <w:tc>
          <w:tcPr>
            <w:tcW w:w="76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35</w:t>
            </w:r>
          </w:p>
        </w:tc>
      </w:tr>
      <w:tr w:rsidR="004F64D7" w:rsidRPr="004F64D7" w:rsidTr="004F64D7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4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3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3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8</w:t>
            </w:r>
          </w:p>
        </w:tc>
      </w:tr>
      <w:tr w:rsidR="004F64D7" w:rsidRPr="004F64D7" w:rsidTr="004F64D7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5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6.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3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3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3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54</w:t>
            </w:r>
          </w:p>
        </w:tc>
      </w:tr>
      <w:tr w:rsidR="004F64D7" w:rsidRPr="004F64D7" w:rsidTr="004F64D7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8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3</w:t>
            </w:r>
          </w:p>
        </w:tc>
      </w:tr>
      <w:tr w:rsidR="004F64D7" w:rsidRPr="004F64D7" w:rsidTr="004F64D7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CD2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9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</w:t>
            </w:r>
            <w:r w:rsidR="003F29D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8.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</w:t>
            </w:r>
            <w:r w:rsidR="003F29D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1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</w:t>
            </w:r>
            <w:r w:rsidR="003F29D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8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20</w:t>
            </w:r>
          </w:p>
        </w:tc>
      </w:tr>
      <w:tr w:rsidR="004F64D7" w:rsidRPr="004F64D7" w:rsidTr="004F64D7">
        <w:trPr>
          <w:cantSplit/>
          <w:trHeight w:val="300"/>
        </w:trPr>
        <w:tc>
          <w:tcPr>
            <w:tcW w:w="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FOXP3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</w:t>
            </w:r>
            <w:r w:rsidR="003F29D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4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&lt;</w:t>
            </w:r>
            <w:r w:rsidR="003F29D0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5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4F64D7" w:rsidRPr="004F64D7" w:rsidRDefault="004F64D7" w:rsidP="004F64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4F64D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</w:tbl>
    <w:p w:rsidR="004F64D7" w:rsidRDefault="004F64D7">
      <w:pPr>
        <w:rPr>
          <w:sz w:val="18"/>
          <w:szCs w:val="18"/>
        </w:rPr>
      </w:pPr>
    </w:p>
    <w:p w:rsidR="004F64D7" w:rsidRPr="0090260F" w:rsidRDefault="004F64D7">
      <w:pPr>
        <w:rPr>
          <w:sz w:val="18"/>
          <w:szCs w:val="18"/>
        </w:rPr>
      </w:pPr>
    </w:p>
    <w:p w:rsidR="00D661A0" w:rsidRPr="0090260F" w:rsidRDefault="00D661A0">
      <w:pPr>
        <w:rPr>
          <w:sz w:val="18"/>
          <w:szCs w:val="18"/>
          <w:lang w:val="en-US"/>
        </w:rPr>
      </w:pPr>
    </w:p>
    <w:sectPr w:rsidR="00D661A0" w:rsidRPr="009026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1A0"/>
    <w:rsid w:val="00172447"/>
    <w:rsid w:val="003F29D0"/>
    <w:rsid w:val="00423873"/>
    <w:rsid w:val="004F64D7"/>
    <w:rsid w:val="00671826"/>
    <w:rsid w:val="007A7B9D"/>
    <w:rsid w:val="007F3C37"/>
    <w:rsid w:val="008600A3"/>
    <w:rsid w:val="008B6BA6"/>
    <w:rsid w:val="0090260F"/>
    <w:rsid w:val="00A92DC1"/>
    <w:rsid w:val="00BB4B35"/>
    <w:rsid w:val="00D661A0"/>
    <w:rsid w:val="00DD3762"/>
    <w:rsid w:val="00EB198C"/>
    <w:rsid w:val="00F8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7DAD69-C171-4B9C-9249-749AB3551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D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6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E16F9D-DCCE-416D-8DBB-086C5EAD03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ze Berben</dc:creator>
  <cp:keywords/>
  <dc:description/>
  <cp:lastModifiedBy>Lieze Berben</cp:lastModifiedBy>
  <cp:revision>12</cp:revision>
  <cp:lastPrinted>2020-01-23T12:54:00Z</cp:lastPrinted>
  <dcterms:created xsi:type="dcterms:W3CDTF">2019-12-20T08:23:00Z</dcterms:created>
  <dcterms:modified xsi:type="dcterms:W3CDTF">2020-09-02T19:12:00Z</dcterms:modified>
</cp:coreProperties>
</file>